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461" w:rsidRDefault="00405FD4" w:rsidP="00F147C6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4</w:t>
      </w:r>
      <w:r w:rsidR="00B66461" w:rsidRPr="00B66461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CC24BB" w:rsidRPr="00CC24BB">
        <w:rPr>
          <w:rFonts w:ascii="Times New Roman" w:hAnsi="Times New Roman"/>
          <w:i/>
          <w:sz w:val="24"/>
          <w:szCs w:val="24"/>
          <w:lang w:val="en-US"/>
        </w:rPr>
        <w:t>NRG1</w:t>
      </w:r>
      <w:r w:rsidR="00CC24BB" w:rsidRPr="00CC24BB">
        <w:rPr>
          <w:rFonts w:ascii="Times New Roman" w:hAnsi="Times New Roman"/>
          <w:sz w:val="24"/>
          <w:szCs w:val="24"/>
          <w:lang w:val="en-US"/>
        </w:rPr>
        <w:t>,</w:t>
      </w:r>
      <w:r w:rsidR="00CC24BB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="00F57787" w:rsidRPr="00F57787">
        <w:rPr>
          <w:rFonts w:ascii="Times New Roman" w:hAnsi="Times New Roman"/>
          <w:i/>
          <w:sz w:val="24"/>
          <w:szCs w:val="24"/>
          <w:lang w:val="en-US"/>
        </w:rPr>
        <w:t>KRAS</w:t>
      </w:r>
      <w:r w:rsidR="00B03712">
        <w:rPr>
          <w:rFonts w:ascii="Times New Roman" w:hAnsi="Times New Roman"/>
          <w:sz w:val="24"/>
          <w:szCs w:val="24"/>
          <w:lang w:val="en-US"/>
        </w:rPr>
        <w:t>,</w:t>
      </w:r>
      <w:r w:rsidR="00DD7CA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C24BB" w:rsidRPr="00CC24BB">
        <w:rPr>
          <w:rFonts w:ascii="Times New Roman" w:hAnsi="Times New Roman"/>
          <w:i/>
          <w:sz w:val="24"/>
          <w:szCs w:val="24"/>
          <w:lang w:val="en-US"/>
        </w:rPr>
        <w:t>EGFR</w:t>
      </w:r>
      <w:r w:rsidR="00B03712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B03712" w:rsidRPr="00B03712">
        <w:rPr>
          <w:rFonts w:ascii="Times New Roman" w:hAnsi="Times New Roman"/>
          <w:sz w:val="24"/>
          <w:szCs w:val="24"/>
          <w:lang w:val="en-US"/>
        </w:rPr>
        <w:t>and</w:t>
      </w:r>
      <w:r w:rsidR="00B03712">
        <w:rPr>
          <w:rFonts w:ascii="Times New Roman" w:hAnsi="Times New Roman"/>
          <w:i/>
          <w:sz w:val="24"/>
          <w:szCs w:val="24"/>
          <w:lang w:val="en-US"/>
        </w:rPr>
        <w:t xml:space="preserve"> ALK</w:t>
      </w:r>
      <w:r w:rsidR="00CC24B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D7CAD">
        <w:rPr>
          <w:rFonts w:ascii="Times New Roman" w:hAnsi="Times New Roman"/>
          <w:sz w:val="24"/>
          <w:szCs w:val="24"/>
          <w:lang w:val="en-US"/>
        </w:rPr>
        <w:t>alterations</w:t>
      </w:r>
      <w:r w:rsidR="00DD7CAD" w:rsidRPr="00F5778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57787" w:rsidRPr="00F57787"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B80F8A">
        <w:rPr>
          <w:rFonts w:ascii="Times New Roman" w:hAnsi="Times New Roman"/>
          <w:sz w:val="24"/>
          <w:szCs w:val="24"/>
          <w:lang w:val="en-US"/>
        </w:rPr>
        <w:t>the</w:t>
      </w:r>
      <w:r w:rsidR="00E23CD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80F8A">
        <w:rPr>
          <w:rFonts w:ascii="Times New Roman" w:hAnsi="Times New Roman"/>
          <w:sz w:val="24"/>
          <w:szCs w:val="24"/>
          <w:lang w:val="en-US"/>
        </w:rPr>
        <w:t xml:space="preserve">lung adenocarcinomas </w:t>
      </w:r>
      <w:r w:rsidR="00F57787">
        <w:rPr>
          <w:rFonts w:ascii="Times New Roman" w:hAnsi="Times New Roman"/>
          <w:sz w:val="24"/>
          <w:szCs w:val="24"/>
          <w:lang w:val="en-US"/>
        </w:rPr>
        <w:t xml:space="preserve">study </w:t>
      </w:r>
      <w:r w:rsidR="00F57787" w:rsidRPr="00F57787">
        <w:rPr>
          <w:rFonts w:ascii="Times New Roman" w:hAnsi="Times New Roman"/>
          <w:sz w:val="24"/>
          <w:szCs w:val="24"/>
          <w:lang w:val="en-US"/>
        </w:rPr>
        <w:t>cohort</w:t>
      </w:r>
      <w:r w:rsidR="00F57787">
        <w:rPr>
          <w:rFonts w:ascii="Times New Roman" w:hAnsi="Times New Roman"/>
          <w:sz w:val="24"/>
          <w:szCs w:val="24"/>
          <w:lang w:val="en-US"/>
        </w:rPr>
        <w:t>.</w:t>
      </w:r>
    </w:p>
    <w:p w:rsidR="00DD7CAD" w:rsidRPr="00B66461" w:rsidRDefault="00DD7CAD" w:rsidP="00B66461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83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751"/>
        <w:gridCol w:w="1440"/>
        <w:gridCol w:w="1180"/>
        <w:gridCol w:w="1188"/>
        <w:gridCol w:w="785"/>
        <w:gridCol w:w="208"/>
        <w:gridCol w:w="160"/>
        <w:gridCol w:w="160"/>
        <w:gridCol w:w="180"/>
      </w:tblGrid>
      <w:tr w:rsidR="00B03712" w:rsidRPr="00405FD4" w:rsidTr="00F147C6">
        <w:trPr>
          <w:trHeight w:val="26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D Sample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Adenocarcinom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RG1</w:t>
            </w:r>
            <w:r w:rsidRPr="00B80F8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KRAS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037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3712" w:rsidRPr="00B80F8A" w:rsidRDefault="00B03712" w:rsidP="00B037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ALK</w:t>
            </w: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3712" w:rsidRPr="00B80F8A" w:rsidRDefault="00B03712" w:rsidP="00B037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3712" w:rsidRPr="00B80F8A" w:rsidRDefault="00B03712" w:rsidP="00B037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3712" w:rsidRPr="00B80F8A" w:rsidRDefault="00B03712" w:rsidP="00B037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3712" w:rsidRPr="00B80F8A" w:rsidRDefault="00B03712" w:rsidP="00B037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405FD4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80F8A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ub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405FD4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mutated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</w:t>
            </w:r>
            <w:r w:rsidR="00B03712"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</w:t>
            </w:r>
            <w:r w:rsidR="00B03712"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1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1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1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1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1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1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1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1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1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2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2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2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3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3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3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3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3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3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3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3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3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3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4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4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4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4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4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4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4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4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4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5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5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5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5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5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5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-58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E23C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35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55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48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lastRenderedPageBreak/>
              <w:t>LCCH01-9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7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8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9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9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0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1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1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1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2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3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6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7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7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9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9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20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25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26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4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5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18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51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55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e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55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55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56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56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47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60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56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6E07CB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52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F147C6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CCH01-490</w:t>
            </w:r>
          </w:p>
          <w:p w:rsidR="00B03712" w:rsidRPr="00B80F8A" w:rsidRDefault="00B03712" w:rsidP="00B80F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D-42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non-mucino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Default="00516A81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</w:t>
            </w:r>
            <w:r w:rsidR="00B03712"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</w:t>
            </w:r>
            <w:proofErr w:type="spellEnd"/>
          </w:p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12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80F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  <w:p w:rsidR="00B03712" w:rsidRPr="00B80F8A" w:rsidRDefault="00516A81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</w:t>
            </w:r>
            <w:r w:rsidR="00B037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3712" w:rsidRDefault="00F147C6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wt</w:t>
            </w:r>
          </w:p>
          <w:p w:rsidR="00687F3E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utated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687F3E" w:rsidRPr="00B80F8A" w:rsidRDefault="00687F3E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AB594E" w:rsidTr="00F147C6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B03712" w:rsidP="00754CFD">
            <w:pPr>
              <w:spacing w:after="0" w:line="240" w:lineRule="auto"/>
              <w:ind w:right="-1519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08" w:type="dxa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0" w:type="dxa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0" w:type="dxa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03712" w:rsidRPr="00405FD4" w:rsidTr="00DB5BE6">
        <w:trPr>
          <w:trHeight w:val="60"/>
        </w:trPr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3712" w:rsidRPr="00B80F8A" w:rsidRDefault="00516A81" w:rsidP="00DB5BE6">
            <w:pPr>
              <w:spacing w:after="0" w:line="240" w:lineRule="auto"/>
              <w:ind w:right="-1519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516A8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wt</w:t>
            </w:r>
            <w:proofErr w:type="spellEnd"/>
            <w:r w:rsidRPr="00516A8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, wild-type</w:t>
            </w:r>
            <w:r w:rsidR="00DB5BE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; </w:t>
            </w:r>
            <w:r w:rsidRPr="00516A8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ne, not evalua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712" w:rsidRPr="00B80F8A" w:rsidRDefault="00B03712" w:rsidP="00B037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712" w:rsidRPr="00B80F8A" w:rsidRDefault="00B03712" w:rsidP="00B037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B03712" w:rsidRPr="00B80F8A" w:rsidRDefault="00B03712" w:rsidP="00B80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</w:tbl>
    <w:p w:rsidR="00AE758D" w:rsidRPr="00DD7CAD" w:rsidRDefault="00AE758D" w:rsidP="00B20E0E">
      <w:pPr>
        <w:tabs>
          <w:tab w:val="left" w:pos="3067"/>
        </w:tabs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</w:p>
    <w:sectPr w:rsidR="00AE758D" w:rsidRPr="00DD7CAD" w:rsidSect="00F147C6">
      <w:pgSz w:w="11906" w:h="16838"/>
      <w:pgMar w:top="1417" w:right="255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66461"/>
    <w:rsid w:val="00035A58"/>
    <w:rsid w:val="00161AF6"/>
    <w:rsid w:val="001E271C"/>
    <w:rsid w:val="002369E1"/>
    <w:rsid w:val="00250231"/>
    <w:rsid w:val="002E3324"/>
    <w:rsid w:val="00313743"/>
    <w:rsid w:val="00395F27"/>
    <w:rsid w:val="00405FD4"/>
    <w:rsid w:val="00512A0D"/>
    <w:rsid w:val="00516A81"/>
    <w:rsid w:val="00594073"/>
    <w:rsid w:val="00687F3E"/>
    <w:rsid w:val="006C217C"/>
    <w:rsid w:val="006C7079"/>
    <w:rsid w:val="006E07CB"/>
    <w:rsid w:val="00754CFD"/>
    <w:rsid w:val="007623DC"/>
    <w:rsid w:val="00773F8B"/>
    <w:rsid w:val="007A07C7"/>
    <w:rsid w:val="007E3880"/>
    <w:rsid w:val="00857C3E"/>
    <w:rsid w:val="009055AB"/>
    <w:rsid w:val="00996899"/>
    <w:rsid w:val="00AB594E"/>
    <w:rsid w:val="00AE758D"/>
    <w:rsid w:val="00B03712"/>
    <w:rsid w:val="00B10FBD"/>
    <w:rsid w:val="00B11C7B"/>
    <w:rsid w:val="00B14F19"/>
    <w:rsid w:val="00B20E0E"/>
    <w:rsid w:val="00B66461"/>
    <w:rsid w:val="00B80F8A"/>
    <w:rsid w:val="00BD3C46"/>
    <w:rsid w:val="00C35DFB"/>
    <w:rsid w:val="00CC24BB"/>
    <w:rsid w:val="00DB5BE6"/>
    <w:rsid w:val="00DD7CAD"/>
    <w:rsid w:val="00DE618D"/>
    <w:rsid w:val="00E23CD2"/>
    <w:rsid w:val="00E80E06"/>
    <w:rsid w:val="00E8248E"/>
    <w:rsid w:val="00E82F11"/>
    <w:rsid w:val="00F147C6"/>
    <w:rsid w:val="00F233F3"/>
    <w:rsid w:val="00F57787"/>
    <w:rsid w:val="00F82BC1"/>
    <w:rsid w:val="00F94183"/>
    <w:rsid w:val="00F946D4"/>
    <w:rsid w:val="00FA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50231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D7CA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DD7CAD"/>
    <w:rPr>
      <w:rFonts w:ascii="Lucida Grande" w:hAnsi="Lucida Grande" w:cs="Lucida Grande"/>
      <w:sz w:val="18"/>
      <w:szCs w:val="18"/>
    </w:rPr>
  </w:style>
  <w:style w:type="paragraph" w:styleId="Revisione">
    <w:name w:val="Revision"/>
    <w:hidden/>
    <w:uiPriority w:val="99"/>
    <w:semiHidden/>
    <w:rsid w:val="00B80F8A"/>
    <w:rPr>
      <w:sz w:val="22"/>
      <w:szCs w:val="22"/>
      <w:lang w:eastAsia="en-US"/>
    </w:rPr>
  </w:style>
  <w:style w:type="character" w:styleId="Rimandocommento">
    <w:name w:val="annotation reference"/>
    <w:uiPriority w:val="99"/>
    <w:semiHidden/>
    <w:unhideWhenUsed/>
    <w:rsid w:val="00AB594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594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AB594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594E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AB594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1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Anna Muscarella</dc:creator>
  <cp:lastModifiedBy>Lucia Anna Muscarella</cp:lastModifiedBy>
  <cp:revision>4</cp:revision>
  <dcterms:created xsi:type="dcterms:W3CDTF">2017-09-29T07:36:00Z</dcterms:created>
  <dcterms:modified xsi:type="dcterms:W3CDTF">2017-10-05T13:44:00Z</dcterms:modified>
</cp:coreProperties>
</file>